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OLE_LINK265"/>
      <w:bookmarkStart w:id="1" w:name="OLE_LINK264"/>
      <w:r>
        <w:rPr>
          <w:rFonts w:cs="Times New Roman" w:ascii="Times New Roman" w:hAnsi="Times New Roman"/>
          <w:b/>
          <w:color w:val="000000"/>
          <w:sz w:val="20"/>
          <w:szCs w:val="20"/>
        </w:rPr>
        <w:t>Glucose enhances indolic glucosinolate biosynthesis without reducing primary sulfur assimilation</w:t>
      </w:r>
      <w:r>
        <w:rPr>
          <w:rFonts w:cs="Times New Roman" w:ascii="Times New Roman" w:hAnsi="Times New Roman"/>
          <w:b/>
          <w:sz w:val="22"/>
          <w:szCs w:val="20"/>
        </w:rPr>
        <w:t xml:space="preserve"> </w:t>
      </w:r>
      <w:bookmarkEnd w:id="0"/>
      <w:bookmarkEnd w:id="1"/>
      <w:r>
        <w:rPr>
          <w:rFonts w:cs="Times New Roman" w:ascii="Times New Roman" w:hAnsi="Times New Roman"/>
          <w:color w:val="000000"/>
          <w:sz w:val="20"/>
          <w:szCs w:val="20"/>
        </w:rPr>
        <w:t>Huiying Miao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Congxi Ca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Jia We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, Jirong Hu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J</w:t>
      </w:r>
      <w:r>
        <w:rPr>
          <w:rFonts w:cs="Times New Roman" w:ascii="Times New Roman" w:hAnsi="Times New Roman"/>
          <w:color w:val="000000"/>
          <w:sz w:val="20"/>
          <w:szCs w:val="20"/>
        </w:rPr>
        <w:t>iaqi Ch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Hongmei Qia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Xin Zh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Yanting Zhao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, Bo Su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, Bingliang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0"/>
        </w:rPr>
        <w:t>, Qiaomei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*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36"/>
          <w:szCs w:val="24"/>
        </w:rPr>
      </w:pPr>
      <w:r>
        <w:rPr>
          <w:rFonts w:cs="Times New Roman" w:ascii="Times New Roman" w:hAnsi="Times New Roman"/>
          <w:b/>
          <w:color w:val="000000"/>
          <w:sz w:val="36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2" w:name="OLE_LINK389"/>
      <w:bookmarkStart w:id="3" w:name="OLE_LINK388"/>
      <w:bookmarkEnd w:id="2"/>
      <w:bookmarkEnd w:id="3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bookmarkStart w:id="4" w:name="OLE_LINK268"/>
      <w:bookmarkStart w:id="5" w:name="OLE_LINK269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</w:rPr>
        <w:t>Primer sequences used for qPCR</w:t>
      </w:r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71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03"/>
        <w:gridCol w:w="973"/>
        <w:gridCol w:w="303"/>
        <w:gridCol w:w="4134"/>
        <w:gridCol w:w="303"/>
      </w:tblGrid>
      <w:tr>
        <w:trPr/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Locus code</w:t>
            </w:r>
          </w:p>
        </w:tc>
        <w:tc>
          <w:tcPr>
            <w:tcW w:w="44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CTIN2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  <w:bookmarkStart w:id="6" w:name="OLE_LINK252"/>
            <w:bookmarkStart w:id="7" w:name="OLE_LINK251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bookmarkEnd w:id="6"/>
            <w:bookmarkEnd w:id="7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G18780</w:t>
            </w:r>
          </w:p>
        </w:tc>
        <w:tc>
          <w:tcPr>
            <w:tcW w:w="44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TAACTCTCCCGCTATGTATGTCGC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CCACTGAGCACAATGTTACCGTAC-3’</w:t>
            </w:r>
          </w:p>
        </w:tc>
        <w:tc>
          <w:tcPr>
            <w:tcW w:w="3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YB3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AT5G60890</w:t>
              </w:r>
            </w:hyperlink>
          </w:p>
        </w:tc>
        <w:tc>
          <w:tcPr>
            <w:tcW w:w="44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8" w:name="OLE_LINK238"/>
            <w:bookmarkStart w:id="9" w:name="OLE_LINK237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CGGGTCTTAAGTAATTAGCC-3’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10" w:name="OLE_LINK238"/>
            <w:bookmarkStart w:id="11" w:name="OLE_LINK237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AAGAAAGGAGCTTGGACTCC-3’</w:t>
            </w:r>
            <w:bookmarkEnd w:id="10"/>
            <w:bookmarkEnd w:id="11"/>
          </w:p>
        </w:tc>
        <w:tc>
          <w:tcPr>
            <w:tcW w:w="3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YB5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1G18570</w:t>
            </w:r>
          </w:p>
        </w:tc>
        <w:tc>
          <w:tcPr>
            <w:tcW w:w="44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ACAAATGGTCTGCTATAGCT 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CTTGTGTGTAACTGGATCAA -3’ </w:t>
            </w:r>
          </w:p>
        </w:tc>
        <w:tc>
          <w:tcPr>
            <w:tcW w:w="3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YB12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1G74080</w:t>
            </w:r>
          </w:p>
        </w:tc>
        <w:tc>
          <w:tcPr>
            <w:tcW w:w="44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TCCGTTGAGTCTTGTTTGGA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TTGTCAATCCCTTCACAGGA-3’</w:t>
            </w:r>
          </w:p>
        </w:tc>
        <w:tc>
          <w:tcPr>
            <w:tcW w:w="3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CYP79B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4g39950</w:t>
            </w:r>
          </w:p>
        </w:tc>
        <w:tc>
          <w:tcPr>
            <w:tcW w:w="44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GTAACTTCGGAGCATTCGT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TCGCCGGATATCACATCC -3’ </w:t>
            </w:r>
          </w:p>
        </w:tc>
        <w:tc>
          <w:tcPr>
            <w:tcW w:w="3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CYP83B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4g31500</w:t>
            </w:r>
          </w:p>
        </w:tc>
        <w:tc>
          <w:tcPr>
            <w:tcW w:w="44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TCACGCCATATCTACCAGC 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TGGACGTCATGACTGGAC -3’</w:t>
            </w:r>
          </w:p>
        </w:tc>
        <w:tc>
          <w:tcPr>
            <w:tcW w:w="3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TPS1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3g22890</w:t>
            </w:r>
          </w:p>
        </w:tc>
        <w:tc>
          <w:tcPr>
            <w:tcW w:w="44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12" w:name="OLE_LINK240"/>
            <w:bookmarkStart w:id="13" w:name="OLE_LINK239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 CCCGCCAGACGGTTTTATGT -3’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14" w:name="OLE_LINK240"/>
            <w:bookmarkStart w:id="15" w:name="OLE_LINK239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ACTTCTGGTAGTCTACCATTACCGC -3’</w:t>
            </w:r>
            <w:bookmarkEnd w:id="14"/>
            <w:bookmarkEnd w:id="15"/>
          </w:p>
        </w:tc>
        <w:tc>
          <w:tcPr>
            <w:tcW w:w="3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PK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PK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PR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PR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i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bookmarkStart w:id="16" w:name="OLE_LINK245"/>
            <w:bookmarkStart w:id="17" w:name="OLE_LINK244"/>
            <w:bookmarkEnd w:id="16"/>
            <w:bookmarkEnd w:id="17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T5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  <w:bookmarkStart w:id="18" w:name="OLE_LINK245"/>
            <w:bookmarkStart w:id="19" w:name="OLE_LINK244"/>
            <w:bookmarkStart w:id="20" w:name="OLE_LINK245"/>
            <w:bookmarkStart w:id="21" w:name="OLE_LINK244"/>
            <w:bookmarkEnd w:id="20"/>
            <w:bookmarkEnd w:id="21"/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T5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2G14750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4G39940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4G04610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4G21990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5G04590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AT1G74100</w:t>
              </w:r>
            </w:hyperlink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AT1G74090</w:t>
              </w:r>
            </w:hyperlink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 CCTTACGAGCCACCATTGAACTG -3’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GCCATTTCGATAGGAGAAGTTCCT 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 CAAAATCAAAGGCTTCACTGGAATC -3’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TGTTTCAGCACTACCTCGCAATT 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 CGATCAAGTATCCGTCTGAGAAG -3’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GACTTCGTTCTTGAATCTTGTCC 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22" w:name="OLE_LINK243"/>
            <w:bookmarkStart w:id="23" w:name="OLE_LINK242"/>
            <w:bookmarkStart w:id="24" w:name="OLE_LINK241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 CCAATCAAGTATCCATCAGAGAAG -3’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25" w:name="OLE_LINK243"/>
            <w:bookmarkStart w:id="26" w:name="OLE_LINK242"/>
            <w:bookmarkStart w:id="27" w:name="OLE_LINK241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CATCTTTCTTGAATCTTGTTCGG -3</w:t>
            </w:r>
            <w:bookmarkEnd w:id="25"/>
            <w:bookmarkEnd w:id="26"/>
            <w:bookmarkEnd w:id="27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 AATATGGGTAGCACGCTTGG -3’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CGAGCCTTCACTACCTCTGG -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5’- TTACGCAATCGTCAATCGTT -3’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28" w:name="OLE_LINK249"/>
            <w:bookmarkStart w:id="29" w:name="OLE_LINK248"/>
            <w:bookmarkStart w:id="30" w:name="OLE_LINK246"/>
            <w:bookmarkEnd w:id="28"/>
            <w:bookmarkEnd w:id="29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</w:t>
            </w:r>
            <w:bookmarkEnd w:id="30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GCGAAGTCGATCTCAACGTA </w:t>
            </w:r>
            <w:bookmarkStart w:id="31" w:name="OLE_LINK247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3</w:t>
            </w:r>
            <w:bookmarkEnd w:id="31"/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32" w:name="OLE_LINK249"/>
            <w:bookmarkStart w:id="33" w:name="OLE_LINK248"/>
            <w:bookmarkStart w:id="34" w:name="OLE_LINK250"/>
            <w:bookmarkEnd w:id="32"/>
            <w:bookmarkEnd w:id="33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TCCATGTGGACTTTCCTTCA-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35" w:name="OLE_LINK250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TCCAATACGCCAGGATATGA -3</w:t>
            </w:r>
            <w:bookmarkEnd w:id="35"/>
          </w:p>
        </w:tc>
        <w:tc>
          <w:tcPr>
            <w:tcW w:w="3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T5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AT1G18590</w:t>
              </w:r>
            </w:hyperlink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TCACTGGTGGCTACAACCTC -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- TTGCGATTGCGAAAGTTAAG -3</w:t>
            </w:r>
          </w:p>
        </w:tc>
        <w:tc>
          <w:tcPr>
            <w:tcW w:w="3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63315" cy="28314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315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otal indolic glucosinolate content in the roots of glucose- or sorbitol-treated seedlings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en-day-ol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edlings (wild type Col-0) were treated with 3% glucose or sorbitol. Roots were collected 3 days after treatment. Each data point represents the mean of six independent biological replicates per treatment (mean ± standard error). Values not sharing a common letter are significantly different a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3576955" cy="275971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955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 S2 Total indolic glucosinolate content in seedlings treated with glucose or sorbitol for indicated time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ta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doli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lucosinolates content was measured in 10-day-ol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edlings (wild type Col-0) treated with 3% glucose or sorbi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d then the whole plant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collected 0 h, 6 h, 12 h, 24 h and 36 h after treatment. Each data point represents the mean of six independent biological replicates per treatment (mean ± SE). Values not sharing a common letter are significantly different a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841115" cy="296926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5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24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3 Relative expression levels of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 xml:space="preserve">CYP81F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 seedlings treated with glucose or sorbitol.</w:t>
      </w:r>
      <w:r>
        <w:rPr>
          <w:rFonts w:eastAsia="MS Mincho;ＭＳ 明朝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en-day-ol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edlings were treated with 3% glucose or sorbitol</w:t>
      </w:r>
      <w:r>
        <w:rPr>
          <w:rFonts w:cs="Times New Roman" w:ascii="Times New Roman" w:hAnsi="Times New Roman"/>
          <w:color w:val="000000"/>
          <w:sz w:val="24"/>
          <w:szCs w:val="24"/>
        </w:rPr>
        <w:t>, and then the whole pla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collected 18 h after treatment. Each data point represents the mean of three independent biological replicates per treatment (mean ± SE). Expression level of genes in water-treated seedlings was set to 1. Values not sharing a common letter are significantly different a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926715" cy="385635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8839" t="6087" r="49572" b="156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715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4 Glucosinolate contents in Ler and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AtHXK1/gin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reated with glucose or sorbitol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en-day-ol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edlings were treated with 3% glucose or sorbitol </w:t>
      </w:r>
      <w:r>
        <w:rPr>
          <w:rFonts w:cs="Times New Roman" w:ascii="Times New Roman" w:hAnsi="Times New Roman"/>
          <w:color w:val="000000"/>
          <w:sz w:val="24"/>
          <w:szCs w:val="24"/>
        </w:rPr>
        <w:t>and then the whole plants 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llected 3 days after treatment. Each data point represents the mean of six independent biological replicates per treatment (mean ± standard error). Values not sharing a common letter are significantly different a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36" w:name="OLE_LINK389"/>
      <w:bookmarkStart w:id="37" w:name="OLE_LINK388"/>
      <w:bookmarkStart w:id="38" w:name="OLE_LINK389"/>
      <w:bookmarkStart w:id="39" w:name="OLE_LINK388"/>
      <w:bookmarkEnd w:id="38"/>
      <w:bookmarkEnd w:id="39"/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113665</wp:posOffset>
            </wp:positionH>
            <wp:positionV relativeFrom="paragraph">
              <wp:posOffset>198120</wp:posOffset>
            </wp:positionV>
            <wp:extent cx="3331845" cy="2571750"/>
            <wp:effectExtent l="0" t="0" r="0" b="0"/>
            <wp:wrapTight wrapText="bothSides">
              <wp:wrapPolygon edited="0">
                <wp:start x="3700" y="2399"/>
                <wp:lineTo x="2528" y="3678"/>
                <wp:lineTo x="2528" y="4078"/>
                <wp:lineTo x="3330" y="4878"/>
                <wp:lineTo x="3700" y="4958"/>
                <wp:lineTo x="2528" y="5918"/>
                <wp:lineTo x="1664" y="6238"/>
                <wp:lineTo x="1479" y="7518"/>
                <wp:lineTo x="1726" y="8798"/>
                <wp:lineTo x="1664" y="9038"/>
                <wp:lineTo x="1479" y="11438"/>
                <wp:lineTo x="1787" y="12638"/>
                <wp:lineTo x="1540" y="13038"/>
                <wp:lineTo x="1479" y="15678"/>
                <wp:lineTo x="2836" y="16398"/>
                <wp:lineTo x="3700" y="16478"/>
                <wp:lineTo x="2960" y="17758"/>
                <wp:lineTo x="2960" y="18318"/>
                <wp:lineTo x="5243" y="18958"/>
                <wp:lineTo x="7033" y="19038"/>
                <wp:lineTo x="7033" y="19358"/>
                <wp:lineTo x="8329" y="19438"/>
                <wp:lineTo x="13636" y="19438"/>
                <wp:lineTo x="14254" y="19438"/>
                <wp:lineTo x="15364" y="19438"/>
                <wp:lineTo x="16043" y="19278"/>
                <wp:lineTo x="18697" y="18158"/>
                <wp:lineTo x="18697" y="2399"/>
                <wp:lineTo x="3700" y="2399"/>
              </wp:wrapPolygon>
            </wp:wrapTight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845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5 Relative expression level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ABI5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gin2-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reated with glucose or sorbitol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en-day-ol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edlings were treated with 3% glucose or sorbitol, </w:t>
      </w:r>
      <w:r>
        <w:rPr>
          <w:rFonts w:cs="Times New Roman" w:ascii="Times New Roman" w:hAnsi="Times New Roman"/>
          <w:color w:val="000000"/>
          <w:sz w:val="24"/>
          <w:szCs w:val="24"/>
        </w:rPr>
        <w:t>and then the whole pla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collected 18 h after treatment. Each data point represents the mean of three independent biological replicates per treatment (mean ± SE). Expression level of genes in water-treated seedlings was set to 1. Values not sharing a common letter are significantly different a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snapToGrid w:val="false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inline distT="0" distB="0" distL="0" distR="0">
            <wp:extent cx="2968625" cy="290322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2372" t="16836" r="36325" b="114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290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napToGrid w:val="false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suppressLineNumbers/>
        <w:snapToGrid w:val="false"/>
        <w:spacing w:lineRule="auto" w:line="36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 S6 Effect of glucose on expression of genes related to sulfate metabolism i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gin2-1</w:t>
      </w:r>
      <w:r>
        <w:rPr>
          <w:rFonts w:cs="Times New Roman" w:ascii="Times New Roman" w:hAnsi="Times New Roman"/>
          <w:b/>
          <w:sz w:val="24"/>
          <w:szCs w:val="24"/>
        </w:rPr>
        <w:t xml:space="preserve"> mutant.</w:t>
      </w:r>
    </w:p>
    <w:p>
      <w:pPr>
        <w:pStyle w:val="Normal"/>
        <w:suppressLineNumbers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he transcription levels of </w:t>
      </w:r>
      <w:r>
        <w:rPr>
          <w:rFonts w:cs="Times New Roman" w:ascii="Times New Roman" w:hAnsi="Times New Roman"/>
          <w:i/>
          <w:sz w:val="24"/>
          <w:szCs w:val="24"/>
        </w:rPr>
        <w:t xml:space="preserve">ATPS1 </w:t>
      </w:r>
      <w:r>
        <w:rPr>
          <w:rFonts w:cs="Times New Roman" w:ascii="Times New Roman" w:hAnsi="Times New Roman"/>
          <w:sz w:val="24"/>
          <w:szCs w:val="24"/>
        </w:rPr>
        <w:t xml:space="preserve">(A), </w:t>
      </w:r>
      <w:r>
        <w:rPr>
          <w:rFonts w:cs="Times New Roman" w:ascii="Times New Roman" w:hAnsi="Times New Roman"/>
          <w:i/>
          <w:sz w:val="24"/>
          <w:szCs w:val="24"/>
        </w:rPr>
        <w:t xml:space="preserve">APK1 </w:t>
      </w:r>
      <w:r>
        <w:rPr>
          <w:rFonts w:cs="Times New Roman" w:ascii="Times New Roman" w:hAnsi="Times New Roman"/>
          <w:sz w:val="24"/>
          <w:szCs w:val="24"/>
        </w:rPr>
        <w:t xml:space="preserve">(B), </w:t>
      </w:r>
      <w:r>
        <w:rPr>
          <w:rFonts w:cs="Times New Roman" w:ascii="Times New Roman" w:hAnsi="Times New Roman"/>
          <w:i/>
          <w:sz w:val="24"/>
          <w:szCs w:val="24"/>
        </w:rPr>
        <w:t xml:space="preserve">APR1 </w:t>
      </w:r>
      <w:r>
        <w:rPr>
          <w:rFonts w:cs="Times New Roman" w:ascii="Times New Roman" w:hAnsi="Times New Roman"/>
          <w:sz w:val="24"/>
          <w:szCs w:val="24"/>
        </w:rPr>
        <w:t xml:space="preserve">(C), </w:t>
      </w:r>
      <w:r>
        <w:rPr>
          <w:rFonts w:cs="Times New Roman" w:ascii="Times New Roman" w:hAnsi="Times New Roman"/>
          <w:i/>
          <w:sz w:val="24"/>
          <w:szCs w:val="24"/>
        </w:rPr>
        <w:t>SiR</w:t>
      </w:r>
      <w:r>
        <w:rPr>
          <w:rFonts w:cs="Times New Roman" w:ascii="Times New Roman" w:hAnsi="Times New Roman"/>
          <w:sz w:val="24"/>
          <w:szCs w:val="24"/>
        </w:rPr>
        <w:t xml:space="preserve"> (D), and </w:t>
      </w:r>
      <w:r>
        <w:rPr>
          <w:rFonts w:cs="Times New Roman" w:ascii="Times New Roman" w:hAnsi="Times New Roman"/>
          <w:i/>
          <w:sz w:val="24"/>
          <w:szCs w:val="24"/>
        </w:rPr>
        <w:t xml:space="preserve">ST5c </w:t>
      </w:r>
      <w:r>
        <w:rPr>
          <w:rFonts w:cs="Times New Roman" w:ascii="Times New Roman" w:hAnsi="Times New Roman"/>
          <w:sz w:val="24"/>
          <w:szCs w:val="24"/>
        </w:rPr>
        <w:t xml:space="preserve">(E) in response to glucose in </w:t>
      </w:r>
      <w:r>
        <w:rPr>
          <w:rFonts w:cs="Times New Roman" w:ascii="Times New Roman" w:hAnsi="Times New Roman"/>
          <w:i/>
          <w:sz w:val="24"/>
          <w:szCs w:val="24"/>
        </w:rPr>
        <w:t>gin2-1</w:t>
      </w:r>
      <w:r>
        <w:rPr>
          <w:rFonts w:cs="Times New Roman" w:ascii="Times New Roman" w:hAnsi="Times New Roman"/>
          <w:sz w:val="24"/>
          <w:szCs w:val="24"/>
        </w:rPr>
        <w:t xml:space="preserve"> mutant. 10-day-old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 xml:space="preserve"> seedlings were treated with 3% glucose or sorbitol</w:t>
      </w:r>
      <w:r>
        <w:rPr>
          <w:rFonts w:cs="Times New Roman" w:ascii="Times New Roman" w:hAnsi="Times New Roman"/>
          <w:sz w:val="24"/>
          <w:szCs w:val="24"/>
        </w:rPr>
        <w:t>, and then the whole plants</w:t>
      </w:r>
      <w:r>
        <w:rPr>
          <w:rFonts w:cs="Times New Roman" w:ascii="Times New Roman" w:hAnsi="Times New Roman"/>
          <w:sz w:val="24"/>
          <w:szCs w:val="24"/>
        </w:rPr>
        <w:t xml:space="preserve"> were harvested at 6 h after treatment. Each data point represents the mean of three independent biological replicates per treatment (mean ± SE). Values not sharing a common letter are significantly different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 &lt; 0.05. Relative expression values are given compared with Ler seedlings treated by water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9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locus&amp;id=134566" TargetMode="External"/><Relationship Id="rId3" Type="http://schemas.openxmlformats.org/officeDocument/2006/relationships/hyperlink" Target="http://arabidopsis.org/servlets/TairObject?id=30118&amp;type=locus" TargetMode="External"/><Relationship Id="rId4" Type="http://schemas.openxmlformats.org/officeDocument/2006/relationships/hyperlink" Target="http://arabidopsis.org/servlets/TairObject?id=30121&amp;type=locus" TargetMode="External"/><Relationship Id="rId5" Type="http://schemas.openxmlformats.org/officeDocument/2006/relationships/hyperlink" Target="http://arabidopsis.org/servlets/TairObject?id=29504&amp;type=locus" TargetMode="External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21:32:00Z</dcterms:created>
  <dc:creator>mm</dc:creator>
  <dc:description/>
  <cp:keywords/>
  <dc:language>en-US</dc:language>
  <cp:lastModifiedBy>huiying miao</cp:lastModifiedBy>
  <dcterms:modified xsi:type="dcterms:W3CDTF">2016-05-11T16:1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